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D3676" w14:textId="77777777" w:rsidR="00506F28" w:rsidRPr="00904DD1" w:rsidRDefault="00506F28" w:rsidP="00506F28">
      <w:pPr>
        <w:jc w:val="center"/>
        <w:rPr>
          <w:rFonts w:ascii="Arial" w:hAnsi="Arial" w:cs="Arial"/>
          <w:b/>
          <w:bCs/>
        </w:rPr>
      </w:pPr>
    </w:p>
    <w:p w14:paraId="58BEC0D3" w14:textId="2227441A" w:rsidR="00BC5F7F" w:rsidRPr="00904DD1" w:rsidRDefault="00803621" w:rsidP="00803621">
      <w:pPr>
        <w:spacing w:after="0" w:line="480" w:lineRule="auto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045FD7" wp14:editId="7C0FBB73">
                <wp:simplePos x="0" y="0"/>
                <wp:positionH relativeFrom="column">
                  <wp:posOffset>621737</wp:posOffset>
                </wp:positionH>
                <wp:positionV relativeFrom="paragraph">
                  <wp:posOffset>213767</wp:posOffset>
                </wp:positionV>
                <wp:extent cx="360833" cy="266622"/>
                <wp:effectExtent l="0" t="0" r="0" b="0"/>
                <wp:wrapNone/>
                <wp:docPr id="204901586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D63EFD" w14:textId="77777777" w:rsidR="00803621" w:rsidRPr="00E941B2" w:rsidRDefault="00803621" w:rsidP="00803621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045FD7" id="_x0000_s1028" type="#_x0000_t202" style="position:absolute;margin-left:48.95pt;margin-top:16.85pt;width:28.4pt;height:2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" filled="f" stroked="f">
                <v:textbox>
                  <w:txbxContent>
                    <w:p w14:paraId="76D63EFD" w14:textId="77777777" w:rsidR="00803621" w:rsidRPr="00E941B2" w:rsidRDefault="00803621" w:rsidP="00803621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8F85591" w14:textId="27630047" w:rsidR="00BC5F7F" w:rsidRPr="00904DD1" w:rsidRDefault="00803621" w:rsidP="00BC5F7F">
      <w:pPr>
        <w:spacing w:after="0" w:line="480" w:lineRule="auto"/>
        <w:jc w:val="center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246A34" wp14:editId="57D472AD">
                <wp:simplePos x="0" y="0"/>
                <wp:positionH relativeFrom="column">
                  <wp:posOffset>698740</wp:posOffset>
                </wp:positionH>
                <wp:positionV relativeFrom="paragraph">
                  <wp:posOffset>3640347</wp:posOffset>
                </wp:positionV>
                <wp:extent cx="360833" cy="266622"/>
                <wp:effectExtent l="0" t="0" r="0" b="0"/>
                <wp:wrapNone/>
                <wp:docPr id="107857786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DEAC00" w14:textId="155692F9" w:rsidR="00803621" w:rsidRPr="00E941B2" w:rsidRDefault="00803621" w:rsidP="00803621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C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246A34" id="_x0000_s1029" type="#_x0000_t202" style="position:absolute;left:0;text-align:left;margin-left:55pt;margin-top:286.65pt;width:28.4pt;height:2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" filled="f" stroked="f">
                <v:textbox>
                  <w:txbxContent>
                    <w:p w14:paraId="2ADEAC00" w14:textId="155692F9" w:rsidR="00803621" w:rsidRPr="00E941B2" w:rsidRDefault="00803621" w:rsidP="00803621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ECDBDB" wp14:editId="67C7FF84">
                <wp:simplePos x="0" y="0"/>
                <wp:positionH relativeFrom="column">
                  <wp:posOffset>659658</wp:posOffset>
                </wp:positionH>
                <wp:positionV relativeFrom="paragraph">
                  <wp:posOffset>1757620</wp:posOffset>
                </wp:positionV>
                <wp:extent cx="360833" cy="266622"/>
                <wp:effectExtent l="0" t="0" r="0" b="0"/>
                <wp:wrapNone/>
                <wp:docPr id="52477667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913D03" w14:textId="5F506925" w:rsidR="00803621" w:rsidRPr="00E941B2" w:rsidRDefault="00803621" w:rsidP="00803621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ECDBDB" id="_x0000_s1030" type="#_x0000_t202" style="position:absolute;left:0;text-align:left;margin-left:51.95pt;margin-top:138.4pt;width:28.4pt;height:2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" filled="f" stroked="f">
                <v:textbox>
                  <w:txbxContent>
                    <w:p w14:paraId="04913D03" w14:textId="5F506925" w:rsidR="00803621" w:rsidRPr="00E941B2" w:rsidRDefault="00803621" w:rsidP="00803621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B2CF2" w:rsidRPr="00904DD1">
        <w:rPr>
          <w:rFonts w:ascii="Arial" w:hAnsi="Arial" w:cs="Arial"/>
          <w:noProof/>
        </w:rPr>
        <w:drawing>
          <wp:inline distT="0" distB="0" distL="0" distR="0" wp14:anchorId="2620A7C4" wp14:editId="4EA69601">
            <wp:extent cx="4698708" cy="5895975"/>
            <wp:effectExtent l="0" t="0" r="6985" b="0"/>
            <wp:docPr id="126207893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836" cy="590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F75944" w14:textId="547310A7" w:rsidR="00BC5F7F" w:rsidRPr="00904DD1" w:rsidRDefault="00803621" w:rsidP="0080362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904DD1"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BC5F7F"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>Fig</w:t>
      </w:r>
      <w:r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BC5F7F"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bookmarkStart w:id="0" w:name="_Hlk210832957"/>
      <w:r w:rsidR="00A613AD"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>P</w:t>
      </w:r>
      <w:r w:rsidR="00BC5F7F" w:rsidRPr="002E7A9B">
        <w:rPr>
          <w:rFonts w:ascii="Arial" w:hAnsi="Arial" w:cs="Arial"/>
          <w:b/>
          <w:bCs/>
          <w:color w:val="000000" w:themeColor="text1"/>
          <w:sz w:val="20"/>
          <w:szCs w:val="20"/>
        </w:rPr>
        <w:t>artial effects of average depth on log-transformed fish biomass across three spatial grouping</w:t>
      </w:r>
      <w:r w:rsidR="00BC5F7F" w:rsidRPr="00904DD1">
        <w:rPr>
          <w:rFonts w:ascii="Arial" w:hAnsi="Arial" w:cs="Arial"/>
          <w:b/>
          <w:bCs/>
          <w:sz w:val="20"/>
          <w:szCs w:val="20"/>
        </w:rPr>
        <w:t>s predicted from generalized additive models (GAMs).</w:t>
      </w:r>
      <w:r w:rsidR="00BC5F7F" w:rsidRPr="00904DD1">
        <w:rPr>
          <w:rFonts w:ascii="Arial" w:hAnsi="Arial" w:cs="Arial"/>
          <w:sz w:val="20"/>
          <w:szCs w:val="20"/>
        </w:rPr>
        <w:t xml:space="preserve"> </w:t>
      </w:r>
      <w:bookmarkEnd w:id="0"/>
      <w:r w:rsidR="00BC5F7F" w:rsidRPr="00904DD1">
        <w:rPr>
          <w:rFonts w:ascii="Arial" w:hAnsi="Arial" w:cs="Arial"/>
          <w:sz w:val="20"/>
          <w:szCs w:val="20"/>
        </w:rPr>
        <w:t>Panel (</w:t>
      </w:r>
      <w:r w:rsidRPr="00904DD1">
        <w:rPr>
          <w:rFonts w:ascii="Arial" w:hAnsi="Arial" w:cs="Arial"/>
          <w:sz w:val="20"/>
          <w:szCs w:val="20"/>
        </w:rPr>
        <w:t>A</w:t>
      </w:r>
      <w:r w:rsidR="00BC5F7F" w:rsidRPr="00904DD1">
        <w:rPr>
          <w:rFonts w:ascii="Arial" w:hAnsi="Arial" w:cs="Arial"/>
          <w:sz w:val="20"/>
          <w:szCs w:val="20"/>
        </w:rPr>
        <w:t>) shows predictions for all fish observations, panel (</w:t>
      </w:r>
      <w:r w:rsidRPr="00904DD1">
        <w:rPr>
          <w:rFonts w:ascii="Arial" w:hAnsi="Arial" w:cs="Arial"/>
          <w:sz w:val="20"/>
          <w:szCs w:val="20"/>
        </w:rPr>
        <w:t>B</w:t>
      </w:r>
      <w:r w:rsidR="00BC5F7F" w:rsidRPr="00904DD1">
        <w:rPr>
          <w:rFonts w:ascii="Arial" w:hAnsi="Arial" w:cs="Arial"/>
          <w:sz w:val="20"/>
          <w:szCs w:val="20"/>
        </w:rPr>
        <w:t>) includes only fish located within 20 meters of structure, and panel (</w:t>
      </w:r>
      <w:r w:rsidRPr="00904DD1">
        <w:rPr>
          <w:rFonts w:ascii="Arial" w:hAnsi="Arial" w:cs="Arial"/>
          <w:sz w:val="20"/>
          <w:szCs w:val="20"/>
        </w:rPr>
        <w:t>C</w:t>
      </w:r>
      <w:r w:rsidR="00BC5F7F" w:rsidRPr="00904DD1">
        <w:rPr>
          <w:rFonts w:ascii="Arial" w:hAnsi="Arial" w:cs="Arial"/>
          <w:sz w:val="20"/>
          <w:szCs w:val="20"/>
        </w:rPr>
        <w:t xml:space="preserve">) includes only fish located farther than 20 meters from structure. Each curve represents the </w:t>
      </w:r>
      <w:r w:rsidR="00E941B2" w:rsidRPr="00904DD1">
        <w:rPr>
          <w:rFonts w:ascii="Arial" w:hAnsi="Arial" w:cs="Arial"/>
          <w:sz w:val="20"/>
          <w:szCs w:val="20"/>
        </w:rPr>
        <w:t>model</w:t>
      </w:r>
      <w:r w:rsidR="00BC5F7F" w:rsidRPr="00904DD1">
        <w:rPr>
          <w:rFonts w:ascii="Arial" w:hAnsi="Arial" w:cs="Arial"/>
          <w:sz w:val="20"/>
          <w:szCs w:val="20"/>
        </w:rPr>
        <w:t xml:space="preserve"> smooth effect of depth, holding other variables constant. Shaded regions indicate 95% confidence intervals. Differences in curve shape and effect magnitude highlight variability in the relationship between depth and fish biomass depending on proximity to structure.</w:t>
      </w:r>
    </w:p>
    <w:p w14:paraId="1B492B65" w14:textId="77777777" w:rsidR="00D00D64" w:rsidRPr="00904DD1" w:rsidRDefault="00D00D64">
      <w:pPr>
        <w:rPr>
          <w:rFonts w:ascii="Arial" w:hAnsi="Arial" w:cs="Arial"/>
        </w:rPr>
      </w:pPr>
    </w:p>
    <w:sectPr w:rsidR="00D00D64" w:rsidRPr="0090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FF"/>
    <w:rsid w:val="001B2CF2"/>
    <w:rsid w:val="002762B9"/>
    <w:rsid w:val="002E7A9B"/>
    <w:rsid w:val="00317F65"/>
    <w:rsid w:val="00447998"/>
    <w:rsid w:val="00483BD6"/>
    <w:rsid w:val="00506F28"/>
    <w:rsid w:val="005575FB"/>
    <w:rsid w:val="005D7C8B"/>
    <w:rsid w:val="00682BF1"/>
    <w:rsid w:val="00753373"/>
    <w:rsid w:val="007F6048"/>
    <w:rsid w:val="00803621"/>
    <w:rsid w:val="00904DD1"/>
    <w:rsid w:val="00A613AD"/>
    <w:rsid w:val="00BC5F7F"/>
    <w:rsid w:val="00CB1BFF"/>
    <w:rsid w:val="00D00D64"/>
    <w:rsid w:val="00D63E5D"/>
    <w:rsid w:val="00E9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D09F"/>
  <w15:chartTrackingRefBased/>
  <w15:docId w15:val="{E507B7ED-3EB3-4BB7-A9FF-B7478BB3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B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D00D6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0D64"/>
    <w:pPr>
      <w:suppressAutoHyphens/>
      <w:autoSpaceDN w:val="0"/>
      <w:spacing w:line="240" w:lineRule="auto"/>
      <w:textAlignment w:val="baseline"/>
    </w:pPr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00D64"/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ahman</dc:creator>
  <cp:keywords/>
  <dc:description/>
  <cp:lastModifiedBy>MD Rahman</cp:lastModifiedBy>
  <cp:revision>5</cp:revision>
  <dcterms:created xsi:type="dcterms:W3CDTF">2026-05-15T23:12:00Z</dcterms:created>
  <dcterms:modified xsi:type="dcterms:W3CDTF">2026-05-22T00:02:00Z</dcterms:modified>
</cp:coreProperties>
</file>